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0E4" w:rsidRPr="00001B92" w:rsidRDefault="00001B92" w:rsidP="00001B92">
      <w:pPr>
        <w:spacing w:line="360" w:lineRule="auto"/>
        <w:jc w:val="center"/>
        <w:rPr>
          <w:rFonts w:eastAsia="Calibri"/>
          <w:b/>
          <w:bCs/>
          <w:sz w:val="28"/>
          <w:szCs w:val="28"/>
        </w:rPr>
      </w:pPr>
      <w:r w:rsidRPr="006E3E0F">
        <w:rPr>
          <w:rFonts w:eastAsia="Calibri"/>
          <w:b/>
          <w:bCs/>
          <w:sz w:val="28"/>
          <w:szCs w:val="28"/>
        </w:rPr>
        <w:t>Maternal and Child FUT2 and FUT3 status demonstrate relationship with gut health, body composition and growth of children in Bangladesh</w:t>
      </w:r>
    </w:p>
    <w:p w:rsidR="00682EDF" w:rsidRDefault="00682EDF" w:rsidP="00223BBA">
      <w:pPr>
        <w:spacing w:after="0"/>
      </w:pPr>
    </w:p>
    <w:p w:rsidR="004B70DB" w:rsidRPr="00424400" w:rsidRDefault="004B70DB" w:rsidP="00223BBA">
      <w:pPr>
        <w:spacing w:after="0"/>
        <w:rPr>
          <w:b/>
        </w:rPr>
      </w:pPr>
      <w:r w:rsidRPr="00424400">
        <w:rPr>
          <w:b/>
        </w:rPr>
        <w:t>Table</w:t>
      </w:r>
      <w:r w:rsidR="00001B92" w:rsidRPr="00424400">
        <w:rPr>
          <w:b/>
        </w:rPr>
        <w:t xml:space="preserve"> S1</w:t>
      </w:r>
      <w:r w:rsidRPr="00424400">
        <w:rPr>
          <w:b/>
        </w:rPr>
        <w:t xml:space="preserve">: Changes in growth of children on the basis of FUT status of children </w:t>
      </w:r>
    </w:p>
    <w:tbl>
      <w:tblPr>
        <w:tblStyle w:val="TableGrid1"/>
        <w:tblW w:w="12717" w:type="dxa"/>
        <w:tblLook w:val="04A0" w:firstRow="1" w:lastRow="0" w:firstColumn="1" w:lastColumn="0" w:noHBand="0" w:noVBand="1"/>
      </w:tblPr>
      <w:tblGrid>
        <w:gridCol w:w="2218"/>
        <w:gridCol w:w="2019"/>
        <w:gridCol w:w="2149"/>
        <w:gridCol w:w="1074"/>
        <w:gridCol w:w="1900"/>
        <w:gridCol w:w="2071"/>
        <w:gridCol w:w="1286"/>
      </w:tblGrid>
      <w:tr w:rsidR="0055655E" w:rsidRPr="00E9268F" w:rsidTr="0055655E">
        <w:trPr>
          <w:trHeight w:val="1234"/>
        </w:trPr>
        <w:tc>
          <w:tcPr>
            <w:tcW w:w="2218" w:type="dxa"/>
          </w:tcPr>
          <w:p w:rsidR="00E9268F" w:rsidRPr="00682EDF" w:rsidRDefault="00E9268F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E9268F" w:rsidRPr="00682EDF" w:rsidRDefault="00E9268F" w:rsidP="00682E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cretor Positive Children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(N=</w:t>
            </w:r>
            <w:r w:rsid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408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49" w:type="dxa"/>
            <w:vAlign w:val="center"/>
          </w:tcPr>
          <w:p w:rsidR="00E9268F" w:rsidRPr="00682EDF" w:rsidRDefault="00E9268F" w:rsidP="00682E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cretor Negative Children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="00537DCC"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074" w:type="dxa"/>
          </w:tcPr>
          <w:p w:rsidR="00E9268F" w:rsidRPr="00682EDF" w:rsidRDefault="00E9268F" w:rsidP="00682ED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0" w:type="dxa"/>
          </w:tcPr>
          <w:p w:rsidR="00E9268F" w:rsidRPr="00E9268F" w:rsidRDefault="00E9268F" w:rsidP="00E9268F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ewis Positive Children</w:t>
            </w:r>
          </w:p>
          <w:p w:rsidR="00E9268F" w:rsidRPr="00E9268F" w:rsidRDefault="00537DCC" w:rsidP="00E9268F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2071" w:type="dxa"/>
          </w:tcPr>
          <w:p w:rsidR="00E9268F" w:rsidRPr="00E9268F" w:rsidRDefault="00E9268F" w:rsidP="00E9268F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ewis Negative Children</w:t>
            </w:r>
          </w:p>
          <w:p w:rsidR="00E9268F" w:rsidRPr="00E9268F" w:rsidRDefault="00537DCC" w:rsidP="00E9268F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286" w:type="dxa"/>
          </w:tcPr>
          <w:p w:rsidR="00E9268F" w:rsidRPr="00E9268F" w:rsidRDefault="00E9268F" w:rsidP="00682EDF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5655E" w:rsidRPr="00E9268F" w:rsidTr="0055655E">
        <w:trPr>
          <w:trHeight w:val="314"/>
        </w:trPr>
        <w:tc>
          <w:tcPr>
            <w:tcW w:w="2218" w:type="dxa"/>
          </w:tcPr>
          <w:p w:rsidR="00E9268F" w:rsidRPr="00682EDF" w:rsidRDefault="0010512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</w:t>
            </w:r>
            <w:r w:rsidR="00E9268F">
              <w:rPr>
                <w:rFonts w:ascii="Calibri" w:eastAsia="Calibri" w:hAnsi="Calibri" w:cs="Times New Roman"/>
                <w:sz w:val="20"/>
                <w:szCs w:val="20"/>
              </w:rPr>
              <w:t>LAZ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Median (</w:t>
            </w:r>
            <w:r w:rsidR="00E9268F" w:rsidRPr="00682EDF">
              <w:rPr>
                <w:rFonts w:ascii="Calibri" w:eastAsia="Calibri" w:hAnsi="Calibri" w:cs="Times New Roman"/>
                <w:sz w:val="20"/>
                <w:szCs w:val="20"/>
              </w:rPr>
              <w:t>q1, q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19" w:type="dxa"/>
          </w:tcPr>
          <w:p w:rsidR="00E9268F" w:rsidRPr="00682EDF" w:rsidRDefault="0010512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05120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105120">
              <w:rPr>
                <w:rFonts w:ascii="Calibri" w:eastAsia="Calibri" w:hAnsi="Calibri" w:cs="Times New Roman"/>
                <w:sz w:val="20"/>
                <w:szCs w:val="20"/>
              </w:rPr>
              <w:t>-0.1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105120"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49" w:type="dxa"/>
          </w:tcPr>
          <w:p w:rsidR="00E9268F" w:rsidRPr="00682EDF" w:rsidRDefault="00787ED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87ED0">
              <w:rPr>
                <w:rFonts w:ascii="Calibri" w:eastAsia="Calibri" w:hAnsi="Calibri" w:cs="Times New Roman"/>
                <w:sz w:val="20"/>
                <w:szCs w:val="20"/>
              </w:rPr>
              <w:t>-0.00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787ED0">
              <w:rPr>
                <w:rFonts w:ascii="Calibri" w:eastAsia="Calibri" w:hAnsi="Calibri" w:cs="Times New Roman"/>
                <w:sz w:val="20"/>
                <w:szCs w:val="20"/>
              </w:rPr>
              <w:t>-0.1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787ED0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:rsidR="00E9268F" w:rsidRPr="00682EDF" w:rsidRDefault="002775A6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</w:p>
        </w:tc>
        <w:tc>
          <w:tcPr>
            <w:tcW w:w="1900" w:type="dxa"/>
          </w:tcPr>
          <w:p w:rsidR="00E9268F" w:rsidRPr="00E9268F" w:rsidRDefault="00F216CA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0.00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-0.1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71" w:type="dxa"/>
          </w:tcPr>
          <w:p w:rsidR="00E9268F" w:rsidRPr="00E9268F" w:rsidRDefault="00F216CA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0.0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-0.1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:rsidR="00E9268F" w:rsidRPr="00E9268F" w:rsidRDefault="00F216CA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16CA">
              <w:rPr>
                <w:rFonts w:ascii="Calibri" w:eastAsia="Calibri" w:hAnsi="Calibri" w:cs="Times New Roman"/>
                <w:sz w:val="20"/>
                <w:szCs w:val="20"/>
              </w:rPr>
              <w:t>0.21</w:t>
            </w:r>
          </w:p>
        </w:tc>
      </w:tr>
      <w:tr w:rsidR="0055655E" w:rsidRPr="00E9268F" w:rsidTr="0055655E">
        <w:trPr>
          <w:trHeight w:val="301"/>
        </w:trPr>
        <w:tc>
          <w:tcPr>
            <w:tcW w:w="2218" w:type="dxa"/>
          </w:tcPr>
          <w:p w:rsidR="00E9268F" w:rsidRPr="00682EDF" w:rsidRDefault="0010512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</w:t>
            </w:r>
            <w:r w:rsidR="00E9268F">
              <w:rPr>
                <w:rFonts w:ascii="Calibri" w:eastAsia="Calibri" w:hAnsi="Calibri" w:cs="Times New Roman"/>
                <w:sz w:val="20"/>
                <w:szCs w:val="20"/>
              </w:rPr>
              <w:t>W</w:t>
            </w:r>
            <w:r w:rsidR="00E9268F" w:rsidRPr="00E9268F">
              <w:rPr>
                <w:rFonts w:ascii="Calibri" w:eastAsia="Calibri" w:hAnsi="Calibri" w:cs="Times New Roman"/>
                <w:sz w:val="20"/>
                <w:szCs w:val="20"/>
              </w:rPr>
              <w:t>AZ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Median (</w:t>
            </w:r>
            <w:r w:rsidR="00E9268F" w:rsidRPr="00682EDF">
              <w:rPr>
                <w:rFonts w:ascii="Calibri" w:eastAsia="Calibri" w:hAnsi="Calibri" w:cs="Times New Roman"/>
                <w:sz w:val="20"/>
                <w:szCs w:val="20"/>
              </w:rPr>
              <w:t>q1, q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19" w:type="dxa"/>
          </w:tcPr>
          <w:p w:rsidR="00E9268F" w:rsidRPr="00682EDF" w:rsidRDefault="009C50A5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50A5"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9C50A5">
              <w:rPr>
                <w:rFonts w:ascii="Calibri" w:eastAsia="Calibri" w:hAnsi="Calibri" w:cs="Times New Roman"/>
                <w:sz w:val="20"/>
                <w:szCs w:val="20"/>
              </w:rPr>
              <w:t>-0.1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9C50A5">
              <w:rPr>
                <w:rFonts w:ascii="Calibri" w:eastAsia="Calibri" w:hAnsi="Calibri" w:cs="Times New Roman"/>
                <w:sz w:val="20"/>
                <w:szCs w:val="20"/>
              </w:rPr>
              <w:t>0.3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49" w:type="dxa"/>
          </w:tcPr>
          <w:p w:rsidR="00E9268F" w:rsidRPr="00682EDF" w:rsidRDefault="009C50A5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9C50A5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9C50A5">
              <w:rPr>
                <w:rFonts w:ascii="Calibri" w:eastAsia="Calibri" w:hAnsi="Calibri" w:cs="Times New Roman"/>
                <w:sz w:val="20"/>
                <w:szCs w:val="20"/>
              </w:rPr>
              <w:t>-0.2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9C50A5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:rsidR="00E9268F" w:rsidRPr="00682EDF" w:rsidRDefault="00725B89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25B89">
              <w:rPr>
                <w:rFonts w:ascii="Calibri" w:eastAsia="Calibri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1900" w:type="dxa"/>
          </w:tcPr>
          <w:p w:rsidR="00E9268F" w:rsidRPr="00773D55" w:rsidRDefault="0055655E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73D55">
              <w:rPr>
                <w:rFonts w:ascii="Calibri" w:eastAsia="Calibri" w:hAnsi="Calibri" w:cs="Times New Roman"/>
                <w:sz w:val="20"/>
                <w:szCs w:val="20"/>
              </w:rPr>
              <w:t>0.05 (-0.19, 0.31)</w:t>
            </w:r>
          </w:p>
        </w:tc>
        <w:tc>
          <w:tcPr>
            <w:tcW w:w="2071" w:type="dxa"/>
          </w:tcPr>
          <w:p w:rsidR="00E9268F" w:rsidRPr="00773D55" w:rsidRDefault="00725B89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73D55">
              <w:rPr>
                <w:rFonts w:ascii="Calibri" w:eastAsia="Calibri" w:hAnsi="Calibri" w:cs="Times New Roman"/>
                <w:sz w:val="20"/>
                <w:szCs w:val="20"/>
              </w:rPr>
              <w:t>-0.07 (-0.27, 0.23)</w:t>
            </w:r>
          </w:p>
        </w:tc>
        <w:tc>
          <w:tcPr>
            <w:tcW w:w="1286" w:type="dxa"/>
          </w:tcPr>
          <w:p w:rsidR="00E9268F" w:rsidRPr="00773D55" w:rsidRDefault="0055655E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73D55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</w:tr>
      <w:tr w:rsidR="0055655E" w:rsidRPr="00E9268F" w:rsidTr="0055655E">
        <w:trPr>
          <w:trHeight w:val="301"/>
        </w:trPr>
        <w:tc>
          <w:tcPr>
            <w:tcW w:w="2218" w:type="dxa"/>
          </w:tcPr>
          <w:p w:rsidR="00E9268F" w:rsidRPr="00682EDF" w:rsidRDefault="00105120" w:rsidP="00E9268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</w:t>
            </w:r>
            <w:r w:rsidR="00E9268F">
              <w:rPr>
                <w:rFonts w:ascii="Calibri" w:eastAsia="Calibri" w:hAnsi="Calibri" w:cs="Times New Roman"/>
                <w:sz w:val="20"/>
                <w:szCs w:val="20"/>
              </w:rPr>
              <w:t>WL</w:t>
            </w:r>
            <w:r w:rsidR="00E9268F" w:rsidRPr="00E9268F">
              <w:rPr>
                <w:rFonts w:ascii="Calibri" w:eastAsia="Calibri" w:hAnsi="Calibri" w:cs="Times New Roman"/>
                <w:sz w:val="20"/>
                <w:szCs w:val="20"/>
              </w:rPr>
              <w:t>Z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Median (</w:t>
            </w:r>
            <w:r w:rsidR="00E9268F" w:rsidRPr="00682EDF">
              <w:rPr>
                <w:rFonts w:ascii="Calibri" w:eastAsia="Calibri" w:hAnsi="Calibri" w:cs="Times New Roman"/>
                <w:sz w:val="20"/>
                <w:szCs w:val="20"/>
              </w:rPr>
              <w:t>q1, q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19" w:type="dxa"/>
          </w:tcPr>
          <w:p w:rsidR="00E9268F" w:rsidRPr="00682EDF" w:rsidRDefault="00155AB8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55AB8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 (</w:t>
            </w:r>
            <w:r w:rsidRPr="00155AB8">
              <w:rPr>
                <w:rFonts w:ascii="Calibri" w:eastAsia="Calibri" w:hAnsi="Calibri" w:cs="Times New Roman"/>
                <w:sz w:val="20"/>
                <w:szCs w:val="20"/>
              </w:rPr>
              <w:t>-0.3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155AB8">
              <w:rPr>
                <w:rFonts w:ascii="Calibri" w:eastAsia="Calibri" w:hAnsi="Calibri" w:cs="Times New Roman"/>
                <w:sz w:val="20"/>
                <w:szCs w:val="20"/>
              </w:rPr>
              <w:t>0.3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49" w:type="dxa"/>
          </w:tcPr>
          <w:p w:rsidR="00E9268F" w:rsidRPr="00682EDF" w:rsidRDefault="00155AB8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55AB8">
              <w:rPr>
                <w:rFonts w:ascii="Calibri" w:eastAsia="Calibri" w:hAnsi="Calibri" w:cs="Times New Roman"/>
                <w:sz w:val="20"/>
                <w:szCs w:val="20"/>
              </w:rPr>
              <w:t>0.04 (-0.31, 0.36)</w:t>
            </w:r>
          </w:p>
        </w:tc>
        <w:tc>
          <w:tcPr>
            <w:tcW w:w="1074" w:type="dxa"/>
          </w:tcPr>
          <w:p w:rsidR="00E9268F" w:rsidRPr="00682EDF" w:rsidRDefault="00155AB8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55AB8">
              <w:rPr>
                <w:rFonts w:ascii="Calibri" w:eastAsia="Calibri" w:hAnsi="Calibri" w:cs="Times New Roman"/>
                <w:sz w:val="20"/>
                <w:szCs w:val="20"/>
              </w:rPr>
              <w:t>0.86</w:t>
            </w:r>
          </w:p>
        </w:tc>
        <w:tc>
          <w:tcPr>
            <w:tcW w:w="1900" w:type="dxa"/>
          </w:tcPr>
          <w:p w:rsidR="00E9268F" w:rsidRPr="00773D55" w:rsidRDefault="00C16F7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73D55">
              <w:rPr>
                <w:rFonts w:ascii="Calibri" w:eastAsia="Calibri" w:hAnsi="Calibri" w:cs="Times New Roman"/>
                <w:sz w:val="20"/>
                <w:szCs w:val="20"/>
              </w:rPr>
              <w:t>0.08 (-0.30, 0.40)</w:t>
            </w:r>
          </w:p>
        </w:tc>
        <w:tc>
          <w:tcPr>
            <w:tcW w:w="2071" w:type="dxa"/>
          </w:tcPr>
          <w:p w:rsidR="00E9268F" w:rsidRPr="00773D55" w:rsidRDefault="00C16F7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73D55">
              <w:rPr>
                <w:rFonts w:ascii="Calibri" w:eastAsia="Calibri" w:hAnsi="Calibri" w:cs="Times New Roman"/>
                <w:sz w:val="20"/>
                <w:szCs w:val="20"/>
              </w:rPr>
              <w:t>-0.12 (-0.47, 0.20)</w:t>
            </w:r>
          </w:p>
        </w:tc>
        <w:tc>
          <w:tcPr>
            <w:tcW w:w="1286" w:type="dxa"/>
          </w:tcPr>
          <w:p w:rsidR="00E9268F" w:rsidRPr="00773D55" w:rsidRDefault="00C16F70" w:rsidP="00682ED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73D55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</w:tr>
    </w:tbl>
    <w:p w:rsidR="00682EDF" w:rsidRDefault="00682EDF" w:rsidP="00223BBA">
      <w:pPr>
        <w:spacing w:after="0"/>
      </w:pPr>
    </w:p>
    <w:p w:rsidR="00724DA3" w:rsidRPr="00424400" w:rsidRDefault="004B70DB" w:rsidP="00223BBA">
      <w:pPr>
        <w:spacing w:after="0"/>
        <w:rPr>
          <w:b/>
        </w:rPr>
      </w:pPr>
      <w:bookmarkStart w:id="0" w:name="_GoBack"/>
      <w:r w:rsidRPr="00424400">
        <w:rPr>
          <w:b/>
        </w:rPr>
        <w:t>Table</w:t>
      </w:r>
      <w:r w:rsidR="00001B92" w:rsidRPr="00424400">
        <w:rPr>
          <w:b/>
        </w:rPr>
        <w:t xml:space="preserve"> S2</w:t>
      </w:r>
      <w:r w:rsidRPr="00424400">
        <w:rPr>
          <w:b/>
        </w:rPr>
        <w:t xml:space="preserve">: Changes in growth of children on the basis of FUT status of </w:t>
      </w:r>
      <w:r w:rsidR="00686C4D" w:rsidRPr="00424400">
        <w:rPr>
          <w:b/>
        </w:rPr>
        <w:t>mother</w:t>
      </w:r>
    </w:p>
    <w:bookmarkEnd w:id="0"/>
    <w:tbl>
      <w:tblPr>
        <w:tblStyle w:val="TableGrid1"/>
        <w:tblW w:w="12856" w:type="dxa"/>
        <w:tblLook w:val="04A0" w:firstRow="1" w:lastRow="0" w:firstColumn="1" w:lastColumn="0" w:noHBand="0" w:noVBand="1"/>
      </w:tblPr>
      <w:tblGrid>
        <w:gridCol w:w="2279"/>
        <w:gridCol w:w="2113"/>
        <w:gridCol w:w="2250"/>
        <w:gridCol w:w="1091"/>
        <w:gridCol w:w="1607"/>
        <w:gridCol w:w="2169"/>
        <w:gridCol w:w="1347"/>
      </w:tblGrid>
      <w:tr w:rsidR="0055655E" w:rsidRPr="00E9268F" w:rsidTr="0055655E">
        <w:trPr>
          <w:trHeight w:val="1072"/>
        </w:trPr>
        <w:tc>
          <w:tcPr>
            <w:tcW w:w="2279" w:type="dxa"/>
          </w:tcPr>
          <w:p w:rsidR="00537DCC" w:rsidRPr="00682EDF" w:rsidRDefault="00537DCC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13" w:type="dxa"/>
            <w:vAlign w:val="center"/>
          </w:tcPr>
          <w:p w:rsidR="00537DCC" w:rsidRPr="00682EDF" w:rsidRDefault="00537DCC" w:rsidP="00537DC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ecretor Positiv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thers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2250" w:type="dxa"/>
            <w:vAlign w:val="center"/>
          </w:tcPr>
          <w:p w:rsidR="00537DCC" w:rsidRPr="00682EDF" w:rsidRDefault="00537DCC" w:rsidP="006F787B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ecretor Negative </w:t>
            </w:r>
            <w:r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thers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091" w:type="dxa"/>
          </w:tcPr>
          <w:p w:rsidR="00537DCC" w:rsidRPr="00682EDF" w:rsidRDefault="00537DCC" w:rsidP="006F787B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7" w:type="dxa"/>
          </w:tcPr>
          <w:p w:rsidR="00537DCC" w:rsidRPr="00E9268F" w:rsidRDefault="00537DCC" w:rsidP="006F787B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Lewis Positive </w:t>
            </w: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others</w:t>
            </w:r>
          </w:p>
          <w:p w:rsidR="00537DCC" w:rsidRPr="00E9268F" w:rsidRDefault="00537DCC" w:rsidP="006F787B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2169" w:type="dxa"/>
          </w:tcPr>
          <w:p w:rsidR="00537DCC" w:rsidRPr="00E9268F" w:rsidRDefault="00537DCC" w:rsidP="006F787B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Lewis Negative </w:t>
            </w: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others</w:t>
            </w:r>
          </w:p>
          <w:p w:rsidR="00537DCC" w:rsidRPr="00E9268F" w:rsidRDefault="00537DCC" w:rsidP="006F787B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347" w:type="dxa"/>
          </w:tcPr>
          <w:p w:rsidR="00537DCC" w:rsidRPr="00E9268F" w:rsidRDefault="00537DCC" w:rsidP="006F787B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5655E" w:rsidRPr="00E9268F" w:rsidTr="0055655E">
        <w:trPr>
          <w:trHeight w:val="273"/>
        </w:trPr>
        <w:tc>
          <w:tcPr>
            <w:tcW w:w="2279" w:type="dxa"/>
          </w:tcPr>
          <w:p w:rsidR="00537DCC" w:rsidRPr="00682EDF" w:rsidRDefault="00537DCC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LAZ, Median (</w:t>
            </w:r>
            <w:r w:rsidRPr="00682EDF">
              <w:rPr>
                <w:rFonts w:ascii="Calibri" w:eastAsia="Calibri" w:hAnsi="Calibri" w:cs="Times New Roman"/>
                <w:sz w:val="20"/>
                <w:szCs w:val="20"/>
              </w:rPr>
              <w:t>q1, q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:rsidR="00537DCC" w:rsidRPr="00682EDF" w:rsidRDefault="009A1687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9A1687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9A1687">
              <w:rPr>
                <w:rFonts w:ascii="Calibri" w:eastAsia="Calibri" w:hAnsi="Calibri" w:cs="Times New Roman"/>
                <w:sz w:val="20"/>
                <w:szCs w:val="20"/>
              </w:rPr>
              <w:t>-0.1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9A1687">
              <w:rPr>
                <w:rFonts w:ascii="Calibri" w:eastAsia="Calibri" w:hAnsi="Calibri" w:cs="Times New Roman"/>
                <w:sz w:val="20"/>
                <w:szCs w:val="20"/>
              </w:rPr>
              <w:t>0.2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37DCC" w:rsidRPr="00682EDF" w:rsidRDefault="009A1687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9A1687">
              <w:rPr>
                <w:rFonts w:ascii="Calibri" w:eastAsia="Calibri" w:hAnsi="Calibri" w:cs="Times New Roman"/>
                <w:sz w:val="20"/>
                <w:szCs w:val="20"/>
              </w:rPr>
              <w:t>-0.0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-0.14, 0.21</w:t>
            </w:r>
            <w:r w:rsidRPr="009A1687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:rsidR="00537DCC" w:rsidRPr="00682EDF" w:rsidRDefault="00343890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43890">
              <w:rPr>
                <w:rFonts w:ascii="Calibri" w:eastAsia="Calibri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1607" w:type="dxa"/>
          </w:tcPr>
          <w:p w:rsidR="00537DCC" w:rsidRPr="00E9268F" w:rsidRDefault="00663336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-0.1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:rsidR="00537DCC" w:rsidRPr="00E9268F" w:rsidRDefault="00663336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-0.1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0.1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537DCC" w:rsidRPr="00E9268F" w:rsidRDefault="00663336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63336">
              <w:rPr>
                <w:rFonts w:ascii="Calibri" w:eastAsia="Calibri" w:hAnsi="Calibri" w:cs="Times New Roman"/>
                <w:sz w:val="20"/>
                <w:szCs w:val="20"/>
              </w:rPr>
              <w:t>0.32</w:t>
            </w:r>
          </w:p>
        </w:tc>
      </w:tr>
      <w:tr w:rsidR="0055655E" w:rsidRPr="00E9268F" w:rsidTr="0055655E">
        <w:trPr>
          <w:trHeight w:val="262"/>
        </w:trPr>
        <w:tc>
          <w:tcPr>
            <w:tcW w:w="2279" w:type="dxa"/>
          </w:tcPr>
          <w:p w:rsidR="00537DCC" w:rsidRPr="00682EDF" w:rsidRDefault="00537DCC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W</w:t>
            </w:r>
            <w:r w:rsidRPr="00E9268F">
              <w:rPr>
                <w:rFonts w:ascii="Calibri" w:eastAsia="Calibri" w:hAnsi="Calibri" w:cs="Times New Roman"/>
                <w:sz w:val="20"/>
                <w:szCs w:val="20"/>
              </w:rPr>
              <w:t>AZ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Median (</w:t>
            </w:r>
            <w:r w:rsidRPr="00682EDF">
              <w:rPr>
                <w:rFonts w:ascii="Calibri" w:eastAsia="Calibri" w:hAnsi="Calibri" w:cs="Times New Roman"/>
                <w:sz w:val="20"/>
                <w:szCs w:val="20"/>
              </w:rPr>
              <w:t>q1, q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:rsidR="00537DCC" w:rsidRPr="00682EDF" w:rsidRDefault="00AA6087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AA6087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AA6087">
              <w:rPr>
                <w:rFonts w:ascii="Calibri" w:eastAsia="Calibri" w:hAnsi="Calibri" w:cs="Times New Roman"/>
                <w:sz w:val="20"/>
                <w:szCs w:val="20"/>
              </w:rPr>
              <w:t>-0.1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A6087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37DCC" w:rsidRPr="00682EDF" w:rsidRDefault="0089250A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250A">
              <w:rPr>
                <w:rFonts w:ascii="Calibri" w:eastAsia="Calibri" w:hAnsi="Calibri" w:cs="Times New Roman"/>
                <w:sz w:val="20"/>
                <w:szCs w:val="20"/>
              </w:rPr>
              <w:t>0.1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89250A">
              <w:rPr>
                <w:rFonts w:ascii="Calibri" w:eastAsia="Calibri" w:hAnsi="Calibri" w:cs="Times New Roman"/>
                <w:sz w:val="20"/>
                <w:szCs w:val="20"/>
              </w:rPr>
              <w:t>-0.2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89250A">
              <w:rPr>
                <w:rFonts w:ascii="Calibri" w:eastAsia="Calibri" w:hAnsi="Calibri" w:cs="Times New Roman"/>
                <w:sz w:val="20"/>
                <w:szCs w:val="20"/>
              </w:rPr>
              <w:t>0.3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:rsidR="00537DCC" w:rsidRPr="00682EDF" w:rsidRDefault="00F55BA9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55BA9">
              <w:rPr>
                <w:rFonts w:ascii="Calibri" w:eastAsia="Calibri" w:hAnsi="Calibri" w:cs="Times New Roman"/>
                <w:sz w:val="20"/>
                <w:szCs w:val="20"/>
              </w:rPr>
              <w:t>0.37</w:t>
            </w:r>
          </w:p>
        </w:tc>
        <w:tc>
          <w:tcPr>
            <w:tcW w:w="1607" w:type="dxa"/>
          </w:tcPr>
          <w:p w:rsidR="00537DCC" w:rsidRPr="00E9268F" w:rsidRDefault="008F418E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-0.2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0.2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:rsidR="00537DCC" w:rsidRPr="00E9268F" w:rsidRDefault="008F418E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0.1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-0.1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0.3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537DCC" w:rsidRPr="00E9268F" w:rsidRDefault="008F418E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8F418E">
              <w:rPr>
                <w:rFonts w:ascii="Calibri" w:eastAsia="Calibri" w:hAnsi="Calibri" w:cs="Times New Roman"/>
                <w:sz w:val="20"/>
                <w:szCs w:val="20"/>
              </w:rPr>
              <w:t>0.85</w:t>
            </w:r>
          </w:p>
        </w:tc>
      </w:tr>
      <w:tr w:rsidR="0055655E" w:rsidRPr="00E9268F" w:rsidTr="0055655E">
        <w:trPr>
          <w:trHeight w:val="262"/>
        </w:trPr>
        <w:tc>
          <w:tcPr>
            <w:tcW w:w="2279" w:type="dxa"/>
          </w:tcPr>
          <w:p w:rsidR="00537DCC" w:rsidRPr="00682EDF" w:rsidRDefault="00537DCC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WL</w:t>
            </w:r>
            <w:r w:rsidRPr="00E9268F">
              <w:rPr>
                <w:rFonts w:ascii="Calibri" w:eastAsia="Calibri" w:hAnsi="Calibri" w:cs="Times New Roman"/>
                <w:sz w:val="20"/>
                <w:szCs w:val="20"/>
              </w:rPr>
              <w:t>Z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Median (</w:t>
            </w:r>
            <w:r w:rsidRPr="00682EDF">
              <w:rPr>
                <w:rFonts w:ascii="Calibri" w:eastAsia="Calibri" w:hAnsi="Calibri" w:cs="Times New Roman"/>
                <w:sz w:val="20"/>
                <w:szCs w:val="20"/>
              </w:rPr>
              <w:t>q1, q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13" w:type="dxa"/>
          </w:tcPr>
          <w:p w:rsidR="00537DCC" w:rsidRPr="00682EDF" w:rsidRDefault="00F75AE3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-0.3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3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37DCC" w:rsidRPr="00682EDF" w:rsidRDefault="00F75AE3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-0.2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)</w:t>
            </w:r>
          </w:p>
        </w:tc>
        <w:tc>
          <w:tcPr>
            <w:tcW w:w="1091" w:type="dxa"/>
          </w:tcPr>
          <w:p w:rsidR="00537DCC" w:rsidRPr="00682EDF" w:rsidRDefault="00F75AE3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13</w:t>
            </w:r>
          </w:p>
        </w:tc>
        <w:tc>
          <w:tcPr>
            <w:tcW w:w="1607" w:type="dxa"/>
          </w:tcPr>
          <w:p w:rsidR="00537DCC" w:rsidRPr="00E9268F" w:rsidRDefault="00F75AE3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-0.3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3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:rsidR="00537DCC" w:rsidRPr="00E9268F" w:rsidRDefault="00F75AE3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-0.2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4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537DCC" w:rsidRPr="00E9268F" w:rsidRDefault="00F75AE3" w:rsidP="006F787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F75AE3">
              <w:rPr>
                <w:rFonts w:ascii="Calibri" w:eastAsia="Calibri" w:hAnsi="Calibri" w:cs="Times New Roman"/>
                <w:sz w:val="20"/>
                <w:szCs w:val="20"/>
              </w:rPr>
              <w:t>0.39</w:t>
            </w:r>
          </w:p>
        </w:tc>
      </w:tr>
    </w:tbl>
    <w:p w:rsidR="00223BBA" w:rsidRDefault="00223BBA" w:rsidP="00223BBA">
      <w:pPr>
        <w:spacing w:after="0"/>
      </w:pPr>
    </w:p>
    <w:p w:rsidR="00177C96" w:rsidRPr="00223BBA" w:rsidRDefault="00177C96" w:rsidP="00223BBA">
      <w:pPr>
        <w:spacing w:after="0"/>
      </w:pPr>
    </w:p>
    <w:sectPr w:rsidR="00177C96" w:rsidRPr="00223BBA" w:rsidSect="005565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3BBA"/>
    <w:rsid w:val="00001B92"/>
    <w:rsid w:val="00081B24"/>
    <w:rsid w:val="00105120"/>
    <w:rsid w:val="00155AB8"/>
    <w:rsid w:val="00177C96"/>
    <w:rsid w:val="00223BBA"/>
    <w:rsid w:val="002775A6"/>
    <w:rsid w:val="002C2BED"/>
    <w:rsid w:val="00343890"/>
    <w:rsid w:val="00393C53"/>
    <w:rsid w:val="00397235"/>
    <w:rsid w:val="00424400"/>
    <w:rsid w:val="004348B5"/>
    <w:rsid w:val="004B70DB"/>
    <w:rsid w:val="005343A1"/>
    <w:rsid w:val="00537DCC"/>
    <w:rsid w:val="0055655E"/>
    <w:rsid w:val="00586CC6"/>
    <w:rsid w:val="00620952"/>
    <w:rsid w:val="00663336"/>
    <w:rsid w:val="00682EDF"/>
    <w:rsid w:val="00686C4D"/>
    <w:rsid w:val="00724DA3"/>
    <w:rsid w:val="00725B89"/>
    <w:rsid w:val="00773D55"/>
    <w:rsid w:val="00787ED0"/>
    <w:rsid w:val="007B7BC4"/>
    <w:rsid w:val="0089250A"/>
    <w:rsid w:val="008F418E"/>
    <w:rsid w:val="009A1687"/>
    <w:rsid w:val="009C50A5"/>
    <w:rsid w:val="00A870A8"/>
    <w:rsid w:val="00AA6087"/>
    <w:rsid w:val="00B02C20"/>
    <w:rsid w:val="00B400E4"/>
    <w:rsid w:val="00C16F70"/>
    <w:rsid w:val="00E9268F"/>
    <w:rsid w:val="00F00C74"/>
    <w:rsid w:val="00F216CA"/>
    <w:rsid w:val="00F55BA9"/>
    <w:rsid w:val="00F7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938986-540C-4B7A-9C07-9E9623A3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682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82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.fahim</dc:creator>
  <cp:lastModifiedBy>icddrb</cp:lastModifiedBy>
  <cp:revision>36</cp:revision>
  <dcterms:created xsi:type="dcterms:W3CDTF">2021-05-23T06:46:00Z</dcterms:created>
  <dcterms:modified xsi:type="dcterms:W3CDTF">2021-11-27T12:52:00Z</dcterms:modified>
</cp:coreProperties>
</file>